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7F40" w:rsidRPr="00A47717" w:rsidRDefault="007B2119" w:rsidP="00347F40">
      <w:pPr>
        <w:rPr>
          <w:b/>
        </w:rPr>
      </w:pPr>
      <w:r w:rsidRPr="00A47717">
        <w:rPr>
          <w:rFonts w:ascii="Times New Roman" w:hAnsi="Times New Roman" w:cs="Times New Roman"/>
          <w:b/>
          <w:sz w:val="24"/>
          <w:szCs w:val="24"/>
        </w:rPr>
        <w:t>S</w:t>
      </w:r>
      <w:r w:rsidR="00347F40" w:rsidRPr="00A47717">
        <w:rPr>
          <w:rFonts w:ascii="Times New Roman" w:hAnsi="Times New Roman" w:cs="Times New Roman"/>
          <w:b/>
          <w:sz w:val="24"/>
          <w:szCs w:val="24"/>
        </w:rPr>
        <w:t>1</w:t>
      </w:r>
      <w:r w:rsidR="00A47717" w:rsidRPr="00A4771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347F40" w:rsidRPr="00A47717">
        <w:rPr>
          <w:rFonts w:ascii="Times New Roman" w:hAnsi="Times New Roman" w:cs="Times New Roman"/>
          <w:b/>
          <w:sz w:val="24"/>
          <w:szCs w:val="24"/>
        </w:rPr>
        <w:t>. Association between body mass index category an</w:t>
      </w:r>
      <w:r w:rsidR="00C11118" w:rsidRPr="00A47717">
        <w:rPr>
          <w:rFonts w:ascii="Times New Roman" w:hAnsi="Times New Roman" w:cs="Times New Roman"/>
          <w:b/>
          <w:sz w:val="24"/>
          <w:szCs w:val="24"/>
        </w:rPr>
        <w:t>d incidence of chronic diseases</w:t>
      </w:r>
    </w:p>
    <w:tbl>
      <w:tblPr>
        <w:tblStyle w:val="a3"/>
        <w:tblpPr w:leftFromText="142" w:rightFromText="142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2536"/>
        <w:gridCol w:w="1606"/>
        <w:gridCol w:w="1607"/>
        <w:gridCol w:w="1606"/>
        <w:gridCol w:w="1607"/>
        <w:gridCol w:w="1606"/>
        <w:gridCol w:w="1607"/>
        <w:gridCol w:w="1606"/>
        <w:gridCol w:w="1607"/>
      </w:tblGrid>
      <w:tr w:rsidR="00A47717" w:rsidRPr="00A47717" w:rsidTr="002D2D65">
        <w:tc>
          <w:tcPr>
            <w:tcW w:w="2536" w:type="dxa"/>
          </w:tcPr>
          <w:p w:rsidR="00347F40" w:rsidRPr="00A47717" w:rsidRDefault="00347F40" w:rsidP="002D2D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852" w:type="dxa"/>
            <w:gridSpan w:val="8"/>
            <w:vAlign w:val="center"/>
          </w:tcPr>
          <w:p w:rsidR="00347F40" w:rsidRPr="00A47717" w:rsidRDefault="00347F40" w:rsidP="002D2D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BMI (kg/m</w:t>
            </w:r>
            <w:r w:rsidRPr="00A47717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A47717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A47717" w:rsidRPr="00A47717" w:rsidTr="002D2D65">
        <w:tc>
          <w:tcPr>
            <w:tcW w:w="2536" w:type="dxa"/>
          </w:tcPr>
          <w:p w:rsidR="00347F40" w:rsidRPr="00A47717" w:rsidRDefault="00347F40" w:rsidP="002D2D65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347F40" w:rsidRPr="00A47717" w:rsidRDefault="00C11118" w:rsidP="002D2D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&lt;</w:t>
            </w:r>
            <w:r w:rsidR="00347F40" w:rsidRPr="00A47717">
              <w:rPr>
                <w:rFonts w:ascii="Times New Roman" w:hAnsi="Times New Roman" w:cs="Times New Roman"/>
                <w:szCs w:val="20"/>
              </w:rPr>
              <w:t>18.5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18.5–20.4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0.5</w:t>
            </w:r>
            <w:r w:rsidR="00C11118" w:rsidRPr="00A47717">
              <w:rPr>
                <w:rFonts w:ascii="Times New Roman" w:hAnsi="Times New Roman" w:cs="Times New Roman"/>
                <w:kern w:val="0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szCs w:val="20"/>
              </w:rPr>
              <w:t>22.9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3</w:t>
            </w:r>
            <w:r w:rsidR="00C11118" w:rsidRPr="00A47717">
              <w:rPr>
                <w:rFonts w:ascii="Times New Roman" w:hAnsi="Times New Roman" w:cs="Times New Roman"/>
                <w:kern w:val="0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szCs w:val="20"/>
              </w:rPr>
              <w:t>24.9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5</w:t>
            </w:r>
            <w:r w:rsidR="00C11118" w:rsidRPr="00A47717">
              <w:rPr>
                <w:rFonts w:ascii="Times New Roman" w:hAnsi="Times New Roman" w:cs="Times New Roman"/>
                <w:kern w:val="0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szCs w:val="20"/>
              </w:rPr>
              <w:t>27.4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27.5</w:t>
            </w:r>
            <w:r w:rsidR="00C11118" w:rsidRPr="00A47717">
              <w:rPr>
                <w:rFonts w:ascii="Times New Roman" w:hAnsi="Times New Roman" w:cs="Times New Roman"/>
                <w:kern w:val="0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szCs w:val="20"/>
              </w:rPr>
              <w:t>29.9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30</w:t>
            </w:r>
            <w:r w:rsidR="00C11118" w:rsidRPr="00A47717">
              <w:rPr>
                <w:rFonts w:ascii="Times New Roman" w:hAnsi="Times New Roman" w:cs="Times New Roman"/>
                <w:kern w:val="0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szCs w:val="20"/>
              </w:rPr>
              <w:t>32.4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≥32.5</w:t>
            </w:r>
          </w:p>
        </w:tc>
      </w:tr>
      <w:tr w:rsidR="00A47717" w:rsidRPr="00A47717" w:rsidTr="002D2D65">
        <w:tc>
          <w:tcPr>
            <w:tcW w:w="2536" w:type="dxa"/>
            <w:vAlign w:val="center"/>
          </w:tcPr>
          <w:p w:rsidR="00347F40" w:rsidRPr="00A47717" w:rsidRDefault="00347F40" w:rsidP="002D2D6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Incident DM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47717" w:rsidRPr="00A47717" w:rsidTr="002D2D65">
        <w:tc>
          <w:tcPr>
            <w:tcW w:w="2536" w:type="dxa"/>
            <w:vAlign w:val="center"/>
          </w:tcPr>
          <w:p w:rsidR="00347F40" w:rsidRPr="00A47717" w:rsidRDefault="00347F40" w:rsidP="002D2D6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djusted HR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0.68 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0.73 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0.86 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1.22 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1.47 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1.77 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2.09 </w:t>
            </w:r>
          </w:p>
        </w:tc>
      </w:tr>
      <w:tr w:rsidR="00A47717" w:rsidRPr="00A47717" w:rsidTr="002D2D65">
        <w:tc>
          <w:tcPr>
            <w:tcW w:w="2536" w:type="dxa"/>
            <w:vAlign w:val="center"/>
          </w:tcPr>
          <w:p w:rsidR="00347F40" w:rsidRPr="00A47717" w:rsidRDefault="00347F40" w:rsidP="002D2D6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4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0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8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9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5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42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2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8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7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1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28</w:t>
            </w:r>
          </w:p>
        </w:tc>
      </w:tr>
      <w:tr w:rsidR="00A47717" w:rsidRPr="00A47717" w:rsidTr="002D2D65">
        <w:tc>
          <w:tcPr>
            <w:tcW w:w="2536" w:type="dxa"/>
            <w:vAlign w:val="center"/>
          </w:tcPr>
          <w:p w:rsidR="00347F40" w:rsidRPr="00A47717" w:rsidRDefault="00347F40" w:rsidP="002D2D6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Incident HTN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47717" w:rsidRPr="00A47717" w:rsidTr="002D2D65">
        <w:tc>
          <w:tcPr>
            <w:tcW w:w="2536" w:type="dxa"/>
            <w:vAlign w:val="center"/>
          </w:tcPr>
          <w:p w:rsidR="00347F40" w:rsidRPr="00A47717" w:rsidRDefault="00347F40" w:rsidP="002D2D6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djusted HR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0.53 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0.63 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0.78 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1.25 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1.60 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1.93 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2.34 </w:t>
            </w:r>
          </w:p>
        </w:tc>
      </w:tr>
      <w:tr w:rsidR="00A47717" w:rsidRPr="00A47717" w:rsidTr="002D2D65">
        <w:tc>
          <w:tcPr>
            <w:tcW w:w="2536" w:type="dxa"/>
            <w:vAlign w:val="center"/>
          </w:tcPr>
          <w:p w:rsidR="00347F40" w:rsidRPr="00A47717" w:rsidRDefault="00347F40" w:rsidP="002D2D6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0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6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4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2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7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6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63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85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01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18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52</w:t>
            </w:r>
          </w:p>
        </w:tc>
      </w:tr>
      <w:tr w:rsidR="00A47717" w:rsidRPr="00A47717" w:rsidTr="002D2D65">
        <w:tc>
          <w:tcPr>
            <w:tcW w:w="2536" w:type="dxa"/>
            <w:vAlign w:val="center"/>
          </w:tcPr>
          <w:p w:rsidR="00347F40" w:rsidRPr="00A47717" w:rsidRDefault="00347F40" w:rsidP="002D2D6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>Incident CVD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A47717" w:rsidRPr="00A47717" w:rsidTr="002D2D65">
        <w:tc>
          <w:tcPr>
            <w:tcW w:w="2536" w:type="dxa"/>
            <w:vAlign w:val="center"/>
          </w:tcPr>
          <w:p w:rsidR="00347F40" w:rsidRPr="00A47717" w:rsidRDefault="00347F40" w:rsidP="002D2D6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djusted HR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0.66 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0.77 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0.83 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1.13 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1.30 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1.40 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1.73 </w:t>
            </w:r>
          </w:p>
        </w:tc>
      </w:tr>
      <w:tr w:rsidR="00A47717" w:rsidRPr="00A47717" w:rsidTr="002D2D65">
        <w:tc>
          <w:tcPr>
            <w:tcW w:w="2536" w:type="dxa"/>
            <w:vAlign w:val="center"/>
          </w:tcPr>
          <w:p w:rsidR="00347F40" w:rsidRPr="00A47717" w:rsidRDefault="00347F40" w:rsidP="002D2D6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6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9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16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24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5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1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0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td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54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95</w:t>
            </w:r>
          </w:p>
        </w:tc>
      </w:tr>
      <w:tr w:rsidR="00A47717" w:rsidRPr="00A47717" w:rsidTr="002D2D65">
        <w:tc>
          <w:tcPr>
            <w:tcW w:w="2536" w:type="dxa"/>
            <w:vAlign w:val="center"/>
          </w:tcPr>
          <w:p w:rsidR="00347F40" w:rsidRPr="00A47717" w:rsidRDefault="00347F40" w:rsidP="002D2D65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47717">
              <w:rPr>
                <w:rFonts w:ascii="Times New Roman" w:hAnsi="Times New Roman" w:cs="Times New Roman"/>
                <w:b/>
                <w:szCs w:val="20"/>
              </w:rPr>
              <w:t xml:space="preserve">Incident </w:t>
            </w:r>
            <w:r w:rsidR="00C4044B" w:rsidRPr="00A47717">
              <w:rPr>
                <w:rFonts w:ascii="Times New Roman" w:hAnsi="Times New Roman" w:cs="Times New Roman"/>
                <w:b/>
                <w:szCs w:val="20"/>
              </w:rPr>
              <w:t>cancer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47717" w:rsidRPr="00A47717" w:rsidTr="002D2D65">
        <w:tc>
          <w:tcPr>
            <w:tcW w:w="2536" w:type="dxa"/>
            <w:vAlign w:val="center"/>
          </w:tcPr>
          <w:p w:rsidR="00347F40" w:rsidRPr="00A47717" w:rsidRDefault="00347F40" w:rsidP="002D2D6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Adjusted HR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0.95 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0.98 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0.99 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0.98 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0.95 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0.89 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A47717">
              <w:rPr>
                <w:rFonts w:ascii="Times New Roman" w:eastAsia="맑은 고딕" w:hAnsi="Times New Roman" w:cs="Times New Roman"/>
                <w:color w:val="auto"/>
                <w:shd w:val="clear" w:color="auto" w:fill="FFFFFF"/>
              </w:rPr>
              <w:t xml:space="preserve">0.85 </w:t>
            </w:r>
          </w:p>
        </w:tc>
      </w:tr>
      <w:tr w:rsidR="00A47717" w:rsidRPr="00A47717" w:rsidTr="002D2D65">
        <w:tc>
          <w:tcPr>
            <w:tcW w:w="2536" w:type="dxa"/>
            <w:vAlign w:val="center"/>
          </w:tcPr>
          <w:p w:rsidR="00347F40" w:rsidRPr="00A47717" w:rsidRDefault="00347F40" w:rsidP="002D2D6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A47717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9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0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4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1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7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2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01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2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9</w:t>
            </w:r>
          </w:p>
        </w:tc>
        <w:tc>
          <w:tcPr>
            <w:tcW w:w="1606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3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5</w:t>
            </w:r>
          </w:p>
        </w:tc>
        <w:tc>
          <w:tcPr>
            <w:tcW w:w="1607" w:type="dxa"/>
            <w:vAlign w:val="center"/>
          </w:tcPr>
          <w:p w:rsidR="00347F40" w:rsidRPr="00A47717" w:rsidRDefault="00347F40" w:rsidP="002D2D65">
            <w:pPr>
              <w:pStyle w:val="xl65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4</w:t>
            </w:r>
            <w:r w:rsidR="00C11118" w:rsidRPr="00A47717">
              <w:rPr>
                <w:rFonts w:ascii="Times New Roman" w:hAnsi="Times New Roman" w:cs="Times New Roman"/>
                <w:color w:val="auto"/>
                <w:szCs w:val="20"/>
              </w:rPr>
              <w:t>–</w:t>
            </w:r>
            <w:r w:rsidRPr="00A4771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96</w:t>
            </w:r>
          </w:p>
        </w:tc>
      </w:tr>
    </w:tbl>
    <w:p w:rsidR="00347F40" w:rsidRPr="00A47717" w:rsidRDefault="00347F40" w:rsidP="00BF7023">
      <w:pPr>
        <w:spacing w:line="240" w:lineRule="auto"/>
        <w:rPr>
          <w:rFonts w:ascii="Times New Roman" w:hAnsi="Times New Roman" w:cs="Times New Roman"/>
          <w:szCs w:val="20"/>
        </w:rPr>
      </w:pPr>
      <w:r w:rsidRPr="00A47717">
        <w:rPr>
          <w:rFonts w:ascii="Times New Roman" w:hAnsi="Times New Roman" w:cs="Times New Roman"/>
          <w:szCs w:val="20"/>
        </w:rPr>
        <w:t xml:space="preserve">In the adjusted model, data was adjusted for age, sex, and body weight change. </w:t>
      </w:r>
    </w:p>
    <w:p w:rsidR="00347F40" w:rsidRPr="00A47717" w:rsidRDefault="00C11118" w:rsidP="00BF7023">
      <w:pPr>
        <w:spacing w:line="240" w:lineRule="auto"/>
        <w:rPr>
          <w:rFonts w:ascii="Times New Roman" w:hAnsi="Times New Roman" w:cs="Times New Roman"/>
          <w:szCs w:val="20"/>
        </w:rPr>
      </w:pPr>
      <w:r w:rsidRPr="00A47717">
        <w:rPr>
          <w:rFonts w:ascii="Times New Roman" w:hAnsi="Times New Roman" w:cs="Times New Roman"/>
          <w:szCs w:val="20"/>
        </w:rPr>
        <w:t>BMI, body mass index; DM, diabetes mellitus; HR, hazard ratio; CI, confidence interval; HTN, hypertension; CVD, cardiovascular disease.</w:t>
      </w:r>
    </w:p>
    <w:p w:rsidR="00347F40" w:rsidRPr="00A47717" w:rsidRDefault="00347F40" w:rsidP="00A72D4D">
      <w:pPr>
        <w:rPr>
          <w:rFonts w:ascii="Times New Roman" w:hAnsi="Times New Roman" w:cs="Times New Roman"/>
          <w:sz w:val="24"/>
          <w:szCs w:val="24"/>
        </w:rPr>
      </w:pPr>
    </w:p>
    <w:p w:rsidR="00347F40" w:rsidRPr="00A47717" w:rsidRDefault="00347F40" w:rsidP="00A72D4D">
      <w:pPr>
        <w:rPr>
          <w:rFonts w:ascii="Times New Roman" w:hAnsi="Times New Roman" w:cs="Times New Roman"/>
          <w:sz w:val="24"/>
          <w:szCs w:val="24"/>
        </w:rPr>
      </w:pPr>
    </w:p>
    <w:p w:rsidR="00347F40" w:rsidRPr="00A47717" w:rsidRDefault="00347F40" w:rsidP="00A72D4D">
      <w:pPr>
        <w:rPr>
          <w:rFonts w:ascii="Times New Roman" w:hAnsi="Times New Roman" w:cs="Times New Roman"/>
          <w:sz w:val="24"/>
          <w:szCs w:val="24"/>
        </w:rPr>
      </w:pPr>
    </w:p>
    <w:p w:rsidR="00347F40" w:rsidRPr="00A47717" w:rsidRDefault="00347F40" w:rsidP="00A72D4D">
      <w:pPr>
        <w:rPr>
          <w:rFonts w:ascii="Times New Roman" w:hAnsi="Times New Roman" w:cs="Times New Roman"/>
          <w:sz w:val="24"/>
          <w:szCs w:val="24"/>
        </w:rPr>
      </w:pPr>
    </w:p>
    <w:p w:rsidR="00347F40" w:rsidRPr="00A47717" w:rsidRDefault="00347F40" w:rsidP="00A72D4D">
      <w:pPr>
        <w:rPr>
          <w:rFonts w:ascii="Times New Roman" w:hAnsi="Times New Roman" w:cs="Times New Roman"/>
          <w:sz w:val="24"/>
          <w:szCs w:val="24"/>
        </w:rPr>
      </w:pPr>
    </w:p>
    <w:p w:rsidR="00347F40" w:rsidRPr="00A47717" w:rsidRDefault="00347F40" w:rsidP="00A72D4D">
      <w:pPr>
        <w:rPr>
          <w:rFonts w:ascii="Times New Roman" w:hAnsi="Times New Roman" w:cs="Times New Roman"/>
          <w:sz w:val="24"/>
          <w:szCs w:val="24"/>
        </w:rPr>
      </w:pPr>
    </w:p>
    <w:p w:rsidR="00347F40" w:rsidRPr="00A47717" w:rsidRDefault="00347F40" w:rsidP="00A72D4D">
      <w:pPr>
        <w:rPr>
          <w:rFonts w:ascii="Times New Roman" w:hAnsi="Times New Roman" w:cs="Times New Roman"/>
          <w:sz w:val="24"/>
          <w:szCs w:val="24"/>
        </w:rPr>
      </w:pPr>
    </w:p>
    <w:p w:rsidR="00347F40" w:rsidRPr="00A47717" w:rsidRDefault="00347F40" w:rsidP="00A72D4D">
      <w:pPr>
        <w:rPr>
          <w:rFonts w:ascii="Times New Roman" w:hAnsi="Times New Roman" w:cs="Times New Roman"/>
          <w:sz w:val="24"/>
          <w:szCs w:val="24"/>
        </w:rPr>
      </w:pPr>
    </w:p>
    <w:p w:rsidR="00347F40" w:rsidRPr="00A47717" w:rsidRDefault="00347F40" w:rsidP="00A72D4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47F40" w:rsidRPr="00A47717" w:rsidSect="00A72D4D">
      <w:footerReference w:type="default" r:id="rId6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26DB" w:rsidRDefault="008B26DB" w:rsidP="005149ED">
      <w:pPr>
        <w:spacing w:after="0" w:line="240" w:lineRule="auto"/>
      </w:pPr>
      <w:r>
        <w:separator/>
      </w:r>
    </w:p>
  </w:endnote>
  <w:endnote w:type="continuationSeparator" w:id="0">
    <w:p w:rsidR="008B26DB" w:rsidRDefault="008B26DB" w:rsidP="00514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7807036"/>
      <w:docPartObj>
        <w:docPartGallery w:val="Page Numbers (Bottom of Page)"/>
        <w:docPartUnique/>
      </w:docPartObj>
    </w:sdtPr>
    <w:sdtEndPr/>
    <w:sdtContent>
      <w:p w:rsidR="00A124DE" w:rsidRDefault="00A124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33F5" w:rsidRPr="002433F5">
          <w:rPr>
            <w:noProof/>
            <w:lang w:val="ko-KR"/>
          </w:rPr>
          <w:t>1</w:t>
        </w:r>
        <w:r>
          <w:fldChar w:fldCharType="end"/>
        </w:r>
      </w:p>
    </w:sdtContent>
  </w:sdt>
  <w:p w:rsidR="00A124DE" w:rsidRDefault="00A124DE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26DB" w:rsidRDefault="008B26DB" w:rsidP="005149ED">
      <w:pPr>
        <w:spacing w:after="0" w:line="240" w:lineRule="auto"/>
      </w:pPr>
      <w:r>
        <w:separator/>
      </w:r>
    </w:p>
  </w:footnote>
  <w:footnote w:type="continuationSeparator" w:id="0">
    <w:p w:rsidR="008B26DB" w:rsidRDefault="008B26DB" w:rsidP="005149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D4D"/>
    <w:rsid w:val="00081405"/>
    <w:rsid w:val="00086806"/>
    <w:rsid w:val="00101568"/>
    <w:rsid w:val="00151EE5"/>
    <w:rsid w:val="00162727"/>
    <w:rsid w:val="00187A5C"/>
    <w:rsid w:val="001A6B6A"/>
    <w:rsid w:val="001B7725"/>
    <w:rsid w:val="001D6222"/>
    <w:rsid w:val="00202870"/>
    <w:rsid w:val="00203F3F"/>
    <w:rsid w:val="002433F5"/>
    <w:rsid w:val="00244633"/>
    <w:rsid w:val="00275923"/>
    <w:rsid w:val="0027766F"/>
    <w:rsid w:val="002D2D65"/>
    <w:rsid w:val="002E4AFB"/>
    <w:rsid w:val="0030492C"/>
    <w:rsid w:val="00324828"/>
    <w:rsid w:val="00347F40"/>
    <w:rsid w:val="00380AAD"/>
    <w:rsid w:val="00393F6A"/>
    <w:rsid w:val="00394DFB"/>
    <w:rsid w:val="00397238"/>
    <w:rsid w:val="003C0800"/>
    <w:rsid w:val="004B54ED"/>
    <w:rsid w:val="005149ED"/>
    <w:rsid w:val="005379F5"/>
    <w:rsid w:val="00537E64"/>
    <w:rsid w:val="00553ED6"/>
    <w:rsid w:val="0057691F"/>
    <w:rsid w:val="005A7AE8"/>
    <w:rsid w:val="005B03E8"/>
    <w:rsid w:val="005C41AD"/>
    <w:rsid w:val="00631CBC"/>
    <w:rsid w:val="00665E86"/>
    <w:rsid w:val="006926B5"/>
    <w:rsid w:val="00715F8F"/>
    <w:rsid w:val="007435A8"/>
    <w:rsid w:val="00770FB6"/>
    <w:rsid w:val="0078513E"/>
    <w:rsid w:val="00787787"/>
    <w:rsid w:val="007A01FC"/>
    <w:rsid w:val="007A3140"/>
    <w:rsid w:val="007B2119"/>
    <w:rsid w:val="007F000B"/>
    <w:rsid w:val="008252DB"/>
    <w:rsid w:val="00832394"/>
    <w:rsid w:val="00874B91"/>
    <w:rsid w:val="008B26DB"/>
    <w:rsid w:val="008C2FD9"/>
    <w:rsid w:val="00932D43"/>
    <w:rsid w:val="009A1722"/>
    <w:rsid w:val="009A4B04"/>
    <w:rsid w:val="00A124DE"/>
    <w:rsid w:val="00A36D42"/>
    <w:rsid w:val="00A47717"/>
    <w:rsid w:val="00A72D4D"/>
    <w:rsid w:val="00AF2B16"/>
    <w:rsid w:val="00B7523B"/>
    <w:rsid w:val="00B94896"/>
    <w:rsid w:val="00BC6AC9"/>
    <w:rsid w:val="00BF7023"/>
    <w:rsid w:val="00BF75A5"/>
    <w:rsid w:val="00C11118"/>
    <w:rsid w:val="00C4044B"/>
    <w:rsid w:val="00C70067"/>
    <w:rsid w:val="00CB12F5"/>
    <w:rsid w:val="00CC5E7C"/>
    <w:rsid w:val="00CD13E1"/>
    <w:rsid w:val="00D05AD8"/>
    <w:rsid w:val="00D14CD3"/>
    <w:rsid w:val="00D83AFB"/>
    <w:rsid w:val="00DB20B5"/>
    <w:rsid w:val="00DE3F25"/>
    <w:rsid w:val="00DF1AB4"/>
    <w:rsid w:val="00E00E91"/>
    <w:rsid w:val="00EF544F"/>
    <w:rsid w:val="00EF603E"/>
    <w:rsid w:val="00F02A1C"/>
    <w:rsid w:val="00F3603E"/>
    <w:rsid w:val="00F41A54"/>
    <w:rsid w:val="00F526D9"/>
    <w:rsid w:val="00FA54E6"/>
    <w:rsid w:val="00FA5E38"/>
    <w:rsid w:val="00FA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03E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2D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d">
    <w:name w:val="td"/>
    <w:basedOn w:val="a"/>
    <w:rsid w:val="00A72D4D"/>
    <w:pPr>
      <w:shd w:val="clear" w:color="auto" w:fill="FFFFFF"/>
      <w:wordWrap/>
      <w:spacing w:after="0" w:line="240" w:lineRule="auto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rsid w:val="00A72D4D"/>
    <w:pPr>
      <w:shd w:val="clear" w:color="auto" w:fill="FFFFFF"/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styleId="a4">
    <w:name w:val="header"/>
    <w:basedOn w:val="a"/>
    <w:link w:val="Char"/>
    <w:uiPriority w:val="99"/>
    <w:unhideWhenUsed/>
    <w:rsid w:val="005149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49ED"/>
  </w:style>
  <w:style w:type="paragraph" w:styleId="a5">
    <w:name w:val="footer"/>
    <w:basedOn w:val="a"/>
    <w:link w:val="Char0"/>
    <w:uiPriority w:val="99"/>
    <w:unhideWhenUsed/>
    <w:rsid w:val="005149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49ED"/>
  </w:style>
  <w:style w:type="paragraph" w:styleId="a6">
    <w:name w:val="Balloon Text"/>
    <w:basedOn w:val="a"/>
    <w:link w:val="Char1"/>
    <w:uiPriority w:val="99"/>
    <w:semiHidden/>
    <w:unhideWhenUsed/>
    <w:rsid w:val="009A4B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6"/>
    <w:uiPriority w:val="99"/>
    <w:semiHidden/>
    <w:rsid w:val="009A4B04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C70067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70067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C70067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70067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70067"/>
    <w:rPr>
      <w:b/>
      <w:bCs/>
      <w:szCs w:val="20"/>
    </w:rPr>
  </w:style>
  <w:style w:type="paragraph" w:customStyle="1" w:styleId="MS">
    <w:name w:val="MS바탕글"/>
    <w:basedOn w:val="a"/>
    <w:rsid w:val="00CD13E1"/>
    <w:pPr>
      <w:shd w:val="clear" w:color="auto" w:fill="FFFFFF"/>
      <w:spacing w:line="256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0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23T05:53:00Z</dcterms:created>
  <dcterms:modified xsi:type="dcterms:W3CDTF">2015-09-23T05:53:00Z</dcterms:modified>
</cp:coreProperties>
</file>